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position w:val="0"/>
          <w:sz w:val="24"/>
          <w:vertAlign w:val="baseline"/>
        </w:rPr>
      </w:pPr>
      <w:r>
        <w:rPr>
          <w:rFonts w:cs="Arial" w:ascii="Arial" w:hAnsi="Arial"/>
          <w:position w:val="0"/>
          <w:sz w:val="24"/>
          <w:vertAlign w:val="baseline"/>
        </w:rPr>
        <w:t>Supplementary Table 6. Genes involved in cancer signalling pathways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5836"/>
      </w:tblGrid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ell cycl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GINS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CM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CM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CM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OLA1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egative regulation of apoptosi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KT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RRB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VP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CL2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CL2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LU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X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GHITM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GPX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G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G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MN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OPA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AR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PI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RELID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RK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SMD1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RIAP1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ositive regulation of apoptosi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AD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AX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BC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CL2L1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ID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IK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M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ab/>
              <w:t>BNIP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IDE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NM1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ab/>
              <w:t>FAM162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GPE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RK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F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ab/>
              <w:t>MLLT1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ab/>
              <w:t>MMP9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OA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DCD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ab/>
              <w:t>PIN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LA2G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LAU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MAI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PI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YCARD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NFSF1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P53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1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17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18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19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2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2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2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3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7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8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9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4</w:t>
              <w:tab/>
              <w:t>K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LB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ippo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YA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EAD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EAD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EAD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EAD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WTR1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TCH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REBBP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P30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S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S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S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S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Y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Y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EY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AT2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TCH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TCH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TCH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TCH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SEN2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FNG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CST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JAG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PH1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H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HBS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FAP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FNG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FAP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JAG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M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FNG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NTN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M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M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SEN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SENE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BPJ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BPJ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NW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DAM1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PH1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DAM17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L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L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L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LL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NE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TX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TX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TX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TX3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TX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GFL7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3K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IF4EB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KT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KT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KT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KT1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NPP4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PKA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LST8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TO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D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K3C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K3C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K3R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HE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ICTO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PTO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PS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PS6KB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TK11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GF-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β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GFBR1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GFBR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CVR2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CVR1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MAD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MAD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MAD4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E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GR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GR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ZT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DP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ORC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FR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FRP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FRP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FRP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OST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CF7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I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ZNRF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TNNB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V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V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V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RAT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RAT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K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KK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KK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KK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NF4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CF7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CF7L2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_activat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B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GF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BB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BB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BB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DGFR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DGFR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ET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GFR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LT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LK</w:t>
              <w:tab/>
              <w:t>RET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O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IT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GF1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TR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TRK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TRK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O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GRB2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TPN1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RAS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RAS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RAS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IT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RA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BRA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C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P2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P2K2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,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P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NS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NSR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R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OS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HC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HC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HC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HC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GR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GRP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GRP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GRP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PGE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PGEF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GR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GRF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NT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NT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PRED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PRED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PRED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HOC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S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SR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JAK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RS2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ippo_repres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TK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TK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AV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AT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ATS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OB1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OB1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TPN1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F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WC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AOK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AOK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AOK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RB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RB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RB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LG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LG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MCN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CRI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IPK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AT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AT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AT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AT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CHS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CHS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SNK1E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SNK1D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JUB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IMD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TIP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TCH_repres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RRDC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NTN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KDM5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OV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RARP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TCH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PE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BXW7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DAC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U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CO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COR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HDAC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UM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I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UMB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BX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AP3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K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TB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TBP2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3K_repres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EPDC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EPTOR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PR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PR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K3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K3R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PP2R1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TEN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SC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SC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B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RFI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BL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BLC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CE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CMT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RAS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LXNB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PK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RHGAP3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AB2IP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PP1C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CRIB</w:t>
              <w:tab/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N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EB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EA15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_repres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HD8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RP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LRP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SPO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LE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LE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LE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TLE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10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7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8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FZD9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10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10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1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1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3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4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5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5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6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7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7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8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8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9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WNT9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MER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PC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XIN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XIN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GSK3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HD4</w:t>
            </w:r>
          </w:p>
        </w:tc>
      </w:tr>
      <w:tr>
        <w:trPr/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_represse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NF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BL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RFI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BL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CBLC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CE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ICMT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RAS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LXNB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MAPK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ARHGAP35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L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L2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RASAL3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DAB2IP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PP1CA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SCRIB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IN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EBP1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ERF</w:t>
            </w: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21"/>
                <w:vertAlign w:val="baseline"/>
              </w:rPr>
              <w:t>PEA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1:24:36Z</dcterms:created>
  <dc:creator>YOUNG</dc:creator>
  <dc:description/>
  <dc:language>en-US</dc:language>
  <cp:lastModifiedBy>YOUNG</cp:lastModifiedBy>
  <dcterms:modified xsi:type="dcterms:W3CDTF">2022-07-22T12:0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